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80" w:leader="none"/>
        </w:tabs>
        <w:spacing w:lineRule="auto" w:line="360" w:before="0" w:after="0"/>
        <w:ind w:left="1440" w:hanging="1440"/>
        <w:jc w:val="center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 xml:space="preserve">Electronic Supplementary Materials </w:t>
      </w:r>
    </w:p>
    <w:p>
      <w:pPr>
        <w:pStyle w:val="Normal"/>
        <w:tabs>
          <w:tab w:val="clear" w:pos="720"/>
          <w:tab w:val="left" w:pos="3780" w:leader="none"/>
        </w:tabs>
        <w:spacing w:lineRule="auto" w:line="360" w:before="0" w:after="0"/>
        <w:ind w:left="1440" w:hanging="1440"/>
        <w:jc w:val="center"/>
        <w:rPr/>
      </w:pPr>
      <w:r>
        <w:rPr>
          <w:rFonts w:cs="Calibri" w:ascii="Calibri" w:hAnsi="Calibri"/>
          <w:sz w:val="22"/>
          <w:u w:val="single"/>
        </w:rPr>
        <w:t>Title:</w:t>
      </w:r>
      <w:r>
        <w:rPr>
          <w:rFonts w:cs="Calibri" w:ascii="Calibri" w:hAnsi="Calibri"/>
          <w:sz w:val="22"/>
        </w:rPr>
        <w:t xml:space="preserve"> </w:t>
      </w:r>
      <w:r>
        <w:rPr>
          <w:rFonts w:cs="Calibri" w:ascii="Calibri" w:hAnsi="Calibri"/>
          <w:i/>
          <w:sz w:val="22"/>
        </w:rPr>
        <w:t>The Impact of DSM-IV Mental Disorders on Adherence to Combination Antiretroviral Therapy among Adult Persons Living with HIV/AIDS: A Systematic Review</w:t>
      </w:r>
    </w:p>
    <w:p>
      <w:pPr>
        <w:pStyle w:val="Normal"/>
        <w:spacing w:lineRule="auto" w:line="360" w:before="0" w:after="0"/>
        <w:ind w:left="1440" w:hanging="1440"/>
        <w:rPr>
          <w:rFonts w:ascii="Calibri" w:hAnsi="Calibri" w:cs="Calibri"/>
          <w:i/>
          <w:i/>
          <w:sz w:val="22"/>
        </w:rPr>
      </w:pPr>
      <w:r>
        <w:rPr>
          <w:rFonts w:cs="Calibri" w:ascii="Calibri" w:hAnsi="Calibri"/>
          <w:sz w:val="22"/>
          <w:u w:val="single"/>
        </w:rPr>
        <w:t>Authors</w:t>
      </w:r>
      <w:r>
        <w:rPr>
          <w:rFonts w:cs="Calibri" w:ascii="Calibri" w:hAnsi="Calibri"/>
          <w:sz w:val="22"/>
        </w:rPr>
        <w:t xml:space="preserve">: </w:t>
      </w:r>
      <w:r>
        <w:rPr>
          <w:rFonts w:cs="Calibri" w:ascii="Calibri" w:hAnsi="Calibri"/>
          <w:i/>
          <w:sz w:val="22"/>
        </w:rPr>
        <w:t xml:space="preserve">Sandra A..Springer, </w:t>
      </w:r>
      <w:r>
        <w:fldChar w:fldCharType="begin"/>
      </w:r>
      <w:r>
        <w:rPr>
          <w:i/>
          <w:lang w:val="en-US" w:eastAsia="en-US"/>
        </w:rPr>
        <w:instrText xml:space="preserve"> CONTACT _Con-36000317B1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Azem Dushaj</w: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end"/>
      </w:r>
      <w:r>
        <w:rPr>
          <w:rFonts w:cs="Calibri" w:ascii="Calibri" w:hAnsi="Calibri"/>
          <w:i/>
          <w:sz w:val="22"/>
        </w:rPr>
        <w:t xml:space="preserve">, </w:t>
      </w:r>
      <w:r>
        <w:fldChar w:fldCharType="begin"/>
      </w:r>
      <w:r>
        <w:rPr>
          <w:i/>
          <w:lang w:val="en-US" w:eastAsia="en-US"/>
        </w:rPr>
        <w:instrText xml:space="preserve"> CONTACT _Con-3600031755 </w:instrText>
      </w:r>
      <w:r>
        <w:rPr>
          <w:i/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Marwan Azar</w:t>
      </w:r>
      <w:r/>
      <w:r>
        <w:rPr>
          <w:i/>
          <w:lang w:val="en-US" w:eastAsia="en-US"/>
        </w:rPr>
        <w:fldChar w:fldCharType="end"/>
      </w:r>
      <w:r>
        <w:rPr>
          <w:i/>
          <w:lang w:val="en-US" w:eastAsia="en-US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sz w:val="22"/>
        </w:rPr>
      </w:pPr>
      <w:r>
        <w:rPr>
          <w:rFonts w:cs="Calibri" w:ascii="Calibri" w:hAnsi="Calibri"/>
          <w:i/>
          <w:sz w:val="22"/>
        </w:rPr>
      </w:r>
    </w:p>
    <w:p>
      <w:pPr>
        <w:pStyle w:val="Normal"/>
        <w:spacing w:lineRule="auto" w:line="360"/>
        <w:ind w:left="36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*This material supplements but does not replace the content of the peer-reviewed paper published in AIDS and Behavior.</w:t>
      </w:r>
    </w:p>
    <w:p>
      <w:pPr>
        <w:pStyle w:val="Normal"/>
        <w:spacing w:lineRule="auto" w:line="360"/>
        <w:ind w:left="36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spacing w:lineRule="auto" w:line="360"/>
        <w:ind w:left="360" w:hanging="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Electronic Appendix: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u w:val="single"/>
        </w:rPr>
      </w:pPr>
      <w:r>
        <w:rPr>
          <w:rFonts w:cs="Calibri" w:ascii="Calibri" w:hAnsi="Calibri"/>
          <w:b/>
          <w:sz w:val="22"/>
          <w:u w:val="single"/>
        </w:rPr>
        <w:t>SEARCH TERM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sz w:val="22"/>
        </w:rPr>
        <w:t>1. To assess studies involving adherence, we used the following search terms:</w:t>
      </w:r>
      <w:r>
        <w:rPr>
          <w:rFonts w:cs="Calibri" w:ascii="Calibri" w:hAnsi="Calibri"/>
          <w:sz w:val="22"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dherence, compliance, persistence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2"/>
        </w:rPr>
        <w:br/>
      </w:r>
      <w:r>
        <w:rPr>
          <w:rFonts w:cs="Calibri" w:ascii="Calibri" w:hAnsi="Calibri"/>
          <w:i/>
          <w:sz w:val="22"/>
        </w:rPr>
        <w:t>2. To assess studies involving HIV, we used the following search terms:</w:t>
      </w:r>
      <w:r>
        <w:rPr>
          <w:rFonts w:cs="Calibri" w:ascii="Calibri" w:hAnsi="Calibri"/>
          <w:sz w:val="22"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cquired immunodeficiency syndrome, AIDS, antiretroviral therapy, antiretroviral treatment, ART, HAART, highly active antiretroviral therapy, HIV, HIV treatment, human immunodeficiency virus</w:t>
      </w:r>
    </w:p>
    <w:p>
      <w:pPr>
        <w:sectPr>
          <w:type w:val="nextPage"/>
          <w:pgSz w:w="12240" w:h="15840"/>
          <w:pgMar w:left="720" w:right="720" w:gutter="0" w:header="0" w:top="720" w:footer="0" w:bottom="85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sectPr>
          <w:type w:val="continuous"/>
          <w:pgSz w:w="12240" w:h="15840"/>
          <w:pgMar w:left="720" w:right="720" w:gutter="0" w:header="0" w:top="720" w:footer="0" w:bottom="85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sz w:val="22"/>
        </w:rPr>
        <w:t>3. To assess studies involving mental illness, we used the following search terms:</w:t>
      </w:r>
    </w:p>
    <w:p>
      <w:pPr>
        <w:sectPr>
          <w:type w:val="continuous"/>
          <w:pgSz w:w="12240" w:h="15840"/>
          <w:pgMar w:left="720" w:right="720" w:gutter="0" w:header="0" w:top="720" w:footer="0" w:bottom="85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Calibri" w:hAnsi="Calibri" w:cs="Calibri"/>
          <w:i/>
          <w:i/>
          <w:sz w:val="22"/>
        </w:rPr>
      </w:pPr>
      <w:r>
        <w:rPr>
          <w:rFonts w:cs="Calibri" w:ascii="Calibri" w:hAnsi="Calibri"/>
          <w:i/>
          <w:sz w:val="22"/>
        </w:rPr>
      </w:r>
    </w:p>
    <w:p>
      <w:pPr>
        <w:sectPr>
          <w:type w:val="continuous"/>
          <w:pgSz w:w="12240" w:h="15840"/>
          <w:pgMar w:left="720" w:right="720" w:gutter="0" w:header="0" w:top="720" w:footer="0" w:bottom="85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cute anxie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ffective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ntisocial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nxie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voidant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bipolar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body dysmorphic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borderline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dependent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depression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depressive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dysthymia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GAD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generalized anxie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histrionic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hypochondriac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hypochondriasi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 xml:space="preserve">manic disorder  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mental health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mental illnes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mood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mood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narcissistic personality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anic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ersonali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ersonality disorder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ost traumatic anxie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osttraumatic anxie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ost-traumatic anxiety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sychiatric disease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sychiatric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sychiatric illnes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sychosi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sychotic disorder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PTSD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chizophrenia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omatization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omatoform disorders</w:t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sectPr>
          <w:type w:val="continuous"/>
          <w:pgSz w:w="12240" w:h="15840"/>
          <w:pgMar w:left="720" w:right="720" w:gutter="0" w:header="0" w:top="720" w:footer="0" w:bottom="85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Table 2: Impact of Specific </w:t>
      </w:r>
      <w:r>
        <w:rPr>
          <w:rFonts w:cs="Calibri" w:ascii="Calibri" w:hAnsi="Calibri"/>
          <w:b/>
          <w:bCs/>
          <w:sz w:val="22"/>
          <w:szCs w:val="22"/>
        </w:rPr>
        <w:t>Mental Illnesses</w:t>
      </w:r>
      <w:r>
        <w:rPr>
          <w:rFonts w:cs="Calibri" w:ascii="Calibri" w:hAnsi="Calibri"/>
          <w:b/>
          <w:sz w:val="22"/>
          <w:szCs w:val="22"/>
        </w:rPr>
        <w:t xml:space="preserve"> Other Than Depression on c</w:t>
      </w:r>
      <w:r>
        <w:rPr/>
        <w:t>ART Adherence: Study Characteristics</w:t>
      </w:r>
    </w:p>
    <w:tbl>
      <w:tblPr>
        <w:tblW w:w="143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372"/>
        <w:gridCol w:w="1425"/>
        <w:gridCol w:w="1616"/>
        <w:gridCol w:w="2011"/>
        <w:gridCol w:w="1630"/>
        <w:gridCol w:w="1364"/>
        <w:gridCol w:w="1514"/>
        <w:gridCol w:w="1824"/>
      </w:tblGrid>
      <w:tr>
        <w:trPr>
          <w:trHeight w:val="530" w:hRule="atLeast"/>
        </w:trPr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uthor, Publication Year, Location</w:t>
            </w:r>
          </w:p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udy Design and Evaluation Period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LWHA Population, Sample Size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dherence: Measurement (M), Definition (D)  and Time period (T)</w:t>
            </w:r>
          </w:p>
        </w:tc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ntal Illness (MI) &amp; Scale (S) Used to Measure Mental Illness</w:t>
            </w:r>
          </w:p>
        </w:tc>
        <w:tc>
          <w:tcPr>
            <w:tcW w:w="6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mpact of Mental Illness on Adherence</w:t>
            </w:r>
          </w:p>
        </w:tc>
      </w:tr>
      <w:tr>
        <w:trPr>
          <w:trHeight w:val="50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xiety Disorder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polar Disord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sychotic Disorder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sonality Disorders</w:t>
            </w:r>
          </w:p>
        </w:tc>
      </w:tr>
      <w:tr>
        <w:trPr>
          <w:trHeight w:val="998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arts, J. M., E. M. Sledjeski, et al. (2006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rospective cohort study (3-month follow-u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 participants*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: Self-report (AACTG adapted self-report) interview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: Continuous variabl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week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PTSD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: Post-traumatic Diagnostic Scal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VA: PTSD symptoms predicted lower adherence at follow-up only when baseline levels of adherence were removed from the analyses (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>p</w:t>
            </w:r>
            <w:r>
              <w:rPr>
                <w:rFonts w:eastAsia="MTSY" w:cs="Calibri" w:ascii="Calibri" w:hAnsi="Calibri"/>
                <w:sz w:val="22"/>
                <w:szCs w:val="22"/>
              </w:rPr>
              <w:t>≤ 0</w:t>
            </w:r>
            <w:r>
              <w:rPr>
                <w:rFonts w:cs="Calibri" w:ascii="Calibri" w:hAnsi="Calibri"/>
                <w:sz w:val="22"/>
                <w:szCs w:val="22"/>
              </w:rPr>
              <w:t>.05)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22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arts, J. M., B. A. Buckley-Fischer, et al. (2009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rospective cohort study (3-4 month follow-u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84</w:t>
            </w: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participants divided into 3 groups (59 completed study): 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1-No PTSD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 xml:space="preserve">n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=38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2-HIV-related PTSD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>n=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13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3-Non-HIV-related PTSD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 xml:space="preserve">n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=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: Self-report (AACTG adapted self-report) interview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: Continuous variabl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week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PTSD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: Post-traumatic Diagnostic Scale and I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VA: The non-HIV-related PTSD group reported significantly lower adherence compared to the non-PTSD group (p&lt; 0.05).  In the HIV-related PTSD group, adherence increased over time; while the in non-HIV-related PTSD group adherence decreased over time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98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mpos, L. N., M. D. Guimaraes, et al. (2010) Brazil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rospective cohort study (May 2001-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ay 200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3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: Self-report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: Non-adherence: &lt;95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 : Previous 3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: Anxiety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: HAD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BVA: Severe anxiety was independently associated with non-adherence (RH= 1.87, 95% CI= 1.14–3.06; p &lt; 0.05).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22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arrieri, M. P., M. A. Chesney, et al. (2003) France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hort study (Oct 1995, followed -up for the first 18 months on cART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 initially adherent  IDUs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: Self-report.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: Adherence failure: &lt;80% adherence or did not “totally” follow their prescribed regimen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: Anxiety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self-administered questionnaire and the face-to-face interview of somatic symptoms of anxiet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VA: Anxiety was not significantly related to adherence failure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08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z, S. L., T. G. Heckman, et al. (2001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231F20"/>
                <w:sz w:val="22"/>
                <w:szCs w:val="22"/>
              </w:rPr>
              <w:t xml:space="preserve">Cross-sectional study </w:t>
            </w:r>
            <w:r>
              <w:rPr>
                <w:rFonts w:cs="Calibri" w:ascii="Calibri" w:hAnsi="Calibri"/>
                <w:sz w:val="22"/>
                <w:szCs w:val="22"/>
              </w:rPr>
              <w:t>(199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: Self-report (six-point Likert scale)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: Dichotomized  “consistent adherence”: No skipped dose; or  “inconsistent adherence”: at least 1 skipped dose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7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I1: Anxiety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I2: Somatization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: 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>Symptom Check List-90-Revis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BVA: Adherence was associated with lower levels of somatization (OR = 0.45, 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&lt; 0.05), but not with anxiety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08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Escobar, I., M. Campo, et al. (2003)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Spai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ross-sectional study (Nov 2000 - Jan 200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3 participants on cART for at least 6 month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: Pharmacy refill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: Non-adherence: &lt;95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4–6 months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 Anxiety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State-Trait Anxiety questionnaire (STAI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BVA: Non-adherence risk increased 3.49-fold (95% CI=2.02-6.02) in those who scored &gt;75% on the anxiety scales.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08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gersoll, K. (2004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 –sectional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1: Electronic medical record and self-report.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Four dichotomous non-adherent behaviors: (1) running out of medications, (2) not always taking medications as directed, (3) ≤ 95% adherence or (4) having notations of non-compliance in the medical record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week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 Anxiety Disorders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S: CIDI-SF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MVA: In a stepwise logistic regression anxiety significantly predicted adherence.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euroghlian, A. S., C. S. Kamen, et al. (2011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8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Self-report (AACTG questionnaire)  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Adherent: no missed doses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4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I1: PTSD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2: Dissociative experi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1: IES-R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2: DES-II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MVA: PTSD was associated with lower odds of cART adherence</w:t>
            </w:r>
          </w:p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(OR = 0.92, </w:t>
            </w:r>
          </w:p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p &lt; 0.05)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200"/>
              <w:rPr/>
            </w:pPr>
            <w:r>
              <w:rPr/>
              <w:t>MVA: PTSD symptoms were significantly associated with lower odds of adherence in individuals reporting high levels of dissociation (OR = .86, p &lt; .05) but not in those reporting low levels of dissociation (OR = 1.02, p &gt; .05).</w:t>
            </w:r>
            <w:r>
              <w:rPr>
                <w:rFonts w:cs="Calibri" w:ascii="Calibri" w:hAnsi="Calibri"/>
                <w:sz w:val="22"/>
                <w:szCs w:val="22"/>
              </w:rPr>
              <w:t>Dissociation moderated the effect of PTSD on adherence, resulting in lower odds of adherence (OR =0 .95, p &lt; 0.05).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llins, C. A., J. F. Havens, et al. (2009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 (Data from a multisite cohort study of 1138 HIV infected adults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2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Self-report (AACTG questionnaire)  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100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3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1: Bipolar Disorder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2: GAD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3: Panic Disorder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4: Agoraphobia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5: PTSD and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6: Adjustment Ds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7: Borderline PD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8: Antisocial PD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 S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MVA: GAD, Panic Disorder, Agoraphobia, PTSD and Adjustment Disorder were not associated with adherence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VA: Bipolar Disorder was n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ot associated with adherence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VA: Borderline PD and Antisocial PD were n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ot associated with adherence.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Moore, D. J., C. Posada, et al. (2011)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analysis of a cohort study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77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: EDMs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Adherent: &gt;90% adherence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30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1: Bipolar disorder (type I &amp; II)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S1: SCID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2: YMRS (manic symptoms)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3: BDI (depressive symptoms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VA: Bipolar Disorder participants were significantly less likely to be adherent to cART (P&lt;0.001)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88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Nilsson Schönnesson, L., M. L. Williams, et al. (2007) Swede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 (Nov 2000-Apr 200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93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 Self-report (AACTG-modified questionnaire) 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: Suboptimal Adherence: (1) to dose instructions taking &lt;95% of the prescribed pills and (2) &lt;100% adherence to scheduled instructions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4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1: PTSD-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1: Impact of Event Scale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2: Anxiety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2: BSI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MVA: Suboptimal adherence to dose instructions was associated with anxiety symptoms (OR = 5.507, 95% CI = 1.787–16.968). 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PTSD was not significantly associated with suboptimal adherence to dose instructions.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mer, N. B., J. Salcedo, et al. (2003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07 diagnosed with HIV/AIDS, substance abuse and psychiatric diseases (all on methadone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 Self-report (AACTG questionnaire)  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≥ 95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3 day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I1: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B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 xml:space="preserve">ipolar I and II, </w:t>
            </w:r>
          </w:p>
          <w:p>
            <w:pPr>
              <w:pStyle w:val="MediumGrid21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I2: Panic disorder</w:t>
            </w:r>
          </w:p>
          <w:p>
            <w:pPr>
              <w:pStyle w:val="MediumGrid21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+/- Agoraphobia, PTSD, GAD, and adjustment disorders</w:t>
            </w:r>
          </w:p>
          <w:p>
            <w:pPr>
              <w:pStyle w:val="MediumGrid21"/>
              <w:rPr/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MI3: Nonmood psychotic disorder, mood disorder with psychotic features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4: Borderline PD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5: Antisocial PD </w:t>
            </w:r>
          </w:p>
          <w:p>
            <w:pPr>
              <w:pStyle w:val="MediumGrid21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S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BVA: Panic disorder</w:t>
            </w:r>
          </w:p>
          <w:p>
            <w:pPr>
              <w:pStyle w:val="MediumGrid21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 xml:space="preserve">With Agoraphobia, Panic disorder without Agoraphobia, PTSD, GAD, and adjustment disorders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were not associated with adherence.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VA: B</w:t>
            </w:r>
            <w:r>
              <w:rPr>
                <w:rFonts w:cs="Calibri" w:ascii="Calibri" w:hAnsi="Calibri"/>
                <w:iCs/>
                <w:sz w:val="22"/>
                <w:szCs w:val="22"/>
              </w:rPr>
              <w:t>ipolar I and II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diagnoses were not associated with adherence.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BVA: Nonmood Psychotic disorder and mood disorder with psychotic features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were not associated adherence.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BVA: BPD was significantly associated with non-adherence to HIV meds (</w:t>
            </w:r>
            <w:r>
              <w:rPr>
                <w:rFonts w:cs="Calibri" w:ascii="Calibri" w:hAnsi="Calibri"/>
                <w:i/>
                <w:iCs/>
                <w:color w:val="000000"/>
                <w:kern w:val="2"/>
                <w:sz w:val="22"/>
                <w:szCs w:val="22"/>
              </w:rPr>
              <w:t>p&lt;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0.05).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But antisocial PD was not.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edjeski, E. M., D. L. Delahanty, et al. (2005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oss-sectional comparative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69</w:t>
            </w: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participants divided into 4 groups: 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1-Control (low PTSD/low depression);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 xml:space="preserve">n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=22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2-PTSD (high PTSD/low depression)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>n=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11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3-Depressed (low PTSD/high depression)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 xml:space="preserve">n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=12),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4-Mixed (high PTSD/high depression), </w:t>
            </w:r>
            <w:r>
              <w:rPr>
                <w:rFonts w:eastAsia="Times New Roman" w:cs="Calibri" w:ascii="Calibri" w:hAnsi="Calibri"/>
                <w:i/>
                <w:iCs/>
                <w:sz w:val="22"/>
                <w:szCs w:val="22"/>
              </w:rPr>
              <w:t>n=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Self-report (AACTG-adapted questionnaire)  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Dichotomized: 100% adherence or less than 100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2 days, 1 week and 2 week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 PTSD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IES</w:t>
            </w:r>
          </w:p>
          <w:p>
            <w:pPr>
              <w:pStyle w:val="MediumGrid21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MVA: PTSD group was significantly more likely to be adherent during the past week (OR=23.9, 95% CI= 1.607–356.075) and during the past 2 weeks (OR=27.55; 95% CI=1.99–381.82) compared to the depressed (reference) group.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151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cker, J. S., M. A. Burnam, et al. (2003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Cohort study (Jan 1996-Jan 1998)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10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: Self-report to 3 adherence questions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100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week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1:GAD,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2: Panic disorder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Short-Form (Followed by full version) of the WHO CIDI-SF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MVA: Patients with GAD (OR=2.4; 95% C= 1.2-5.0), or panic disorder (OR=2.0; 95% CI= 1.4 -3.0) were more likely to be non-adherent than those without a MI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412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n Servellen, G., B. Chang, et al. (2002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2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: Self-report and medical records.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Non-adherence: presence of non-adherence behavior in the medical records or self-report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3 month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: Anxiety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HAD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MVA: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Anxiety was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not 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associated with adherence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ranceanu, A. M., S. A. Safren, et al. (2008)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Randomized cohort crossover trial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Nov 2002-Jan  200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 participants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oup 1: Two physician visits with PTSD screening then crossover to Group 2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oup 2: Two physician visits without PTSD screening then crossover to Group 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: EDMs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: Continuous variable (percent adherence)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: Previous 30 days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: PTSD: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SPAN, a brief self-report screening measure (a short form of the widely used Davidson Trauma Scale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VA: Continuous PTSD score was not associated with percent adherence either alone or in a model that included depression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gner, G. J., D. E. Kanouse, et al. (2003) 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2-week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 mentally ill participant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bCs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M: Self-report and EDMs</w:t>
            </w:r>
          </w:p>
          <w:p>
            <w:pPr>
              <w:pStyle w:val="MediumGrid21"/>
              <w:rPr>
                <w:rFonts w:ascii="Calibri" w:hAnsi="Calibri" w:eastAsia="Times New Roman" w:cs="Calibri"/>
                <w:bCs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D: Continuous variable (expressed as a percentage and mean rates of % adherence)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T: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Previous 3 days and 2 weeks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1:Bipolar depression,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2:Schizophrenia,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3:Schizoaffective disorder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4: Major depression with psychotic features.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 Confirmed by the referring mental health profession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BVA: Mean rates of adherence varied widely by psychiatric diagnosis but were not statistically significant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BVA: Mean rates of adherence varied widely by psychiatric diagnosis but were not statistically significant.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</w:tr>
      <w:tr>
        <w:trPr>
          <w:trHeight w:val="170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gner, G. J., L. M. Bogart, et al. (2011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ohort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4 African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erican mal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bCs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M: EDMs</w:t>
            </w:r>
          </w:p>
          <w:p>
            <w:pPr>
              <w:pStyle w:val="MediumGrid21"/>
              <w:rPr>
                <w:rFonts w:ascii="Calibri" w:hAnsi="Calibri" w:eastAsia="Times New Roman" w:cs="Calibri"/>
                <w:bCs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D: Continuous variable</w:t>
            </w:r>
          </w:p>
          <w:p>
            <w:pPr>
              <w:pStyle w:val="MediumGrid21"/>
              <w:rPr>
                <w:rFonts w:ascii="Calibri" w:hAnsi="Calibri" w:eastAsia="Times New Roman" w:cs="Calibri"/>
                <w:bCs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Cs/>
                <w:sz w:val="22"/>
                <w:szCs w:val="22"/>
              </w:rPr>
              <w:t>T: Previous 6 months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1: PTSD 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</w:t>
            </w:r>
            <w:r>
              <w:rPr/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D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BVA: Combination ART adherence did not differ between those who met criteria for a PTSD diagnosis (M = 58%, SD = 31%) and those who did not (M = 61%, SD =28%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</w:tr>
      <w:tr>
        <w:trPr>
          <w:trHeight w:val="818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ldrop-Valverde, D. and E. Valverde (2005)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Cross-sectional stu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58 IDU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: Self-report.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100 % adherence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Previous day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: Anxiety</w:t>
            </w:r>
          </w:p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:State-Trait Anxiety Inventor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VA: Anxiety</w:t>
            </w: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 xml:space="preserve"> was not significantly related to adherence.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  <w:tr>
        <w:trPr>
          <w:trHeight w:val="818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alkup, J. T., U. Sambamoorthi, et al. (2004)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 US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2"/>
                <w:szCs w:val="22"/>
              </w:rPr>
              <w:t>Cohort study (Jan 1996-Dec 199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2459 Medicaid beneficiari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: Self-report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cART persistence: binary variable indicating use of PIs/NNRTIs for each quarter after initiating therapy.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T: 6-36 months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I1:</w:t>
            </w:r>
            <w:r>
              <w:rPr>
                <w:rFonts w:cs="Calibri" w:ascii="Calibri" w:hAnsi="Calibri"/>
                <w:color w:val="292526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Schizophrenia</w:t>
            </w:r>
          </w:p>
          <w:p>
            <w:pPr>
              <w:pStyle w:val="MediumGrid2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MI2: Severe affective disorder (Bipolar affective disorder  a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ajor depressive disorder, recurrent episode) </w:t>
            </w:r>
          </w:p>
          <w:p>
            <w:pPr>
              <w:pStyle w:val="MediumGrid2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S: ICD-9-C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eastAsia="Times New Roman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2"/>
                <w:szCs w:val="22"/>
              </w:rPr>
              <w:t>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2"/>
                <w:szCs w:val="22"/>
              </w:rPr>
              <w:t>MVA: Patients with severe affective disorder were significantly less persistent in their use of PI/NNRTI therapy than those without serious mental illness (OR = 0.73, 95% CI = 0.57- 0.94, p&lt;0.01)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VA: Schizophrenia was not associated with </w:t>
            </w:r>
            <w:r>
              <w:rPr>
                <w:rFonts w:eastAsia="Times New Roman" w:cs="Calibri" w:ascii="Calibri" w:hAnsi="Calibri"/>
                <w:color w:val="000000"/>
                <w:kern w:val="2"/>
                <w:sz w:val="22"/>
                <w:szCs w:val="22"/>
              </w:rPr>
              <w:t>persistence of PI/NNRTI therapy.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</w:t>
            </w:r>
          </w:p>
        </w:tc>
      </w:tr>
    </w:tbl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</w:t>
      </w:r>
      <w:r>
        <w:rPr>
          <w:rFonts w:cs="Calibri" w:ascii="Calibri" w:hAnsi="Calibri"/>
          <w:i/>
          <w:sz w:val="22"/>
          <w:szCs w:val="22"/>
        </w:rPr>
        <w:t>Participants: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i/>
          <w:sz w:val="22"/>
          <w:szCs w:val="22"/>
        </w:rPr>
        <w:t>People Living with HIV/AIDS (PLWHA) &gt;18 years old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ACTG: Adult AIDS Clinical Trials Group 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A)OR: (Adjusted) Odds Ratio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T: Antiretroviral Therapy</w:t>
      </w:r>
    </w:p>
    <w:p>
      <w:pPr>
        <w:pStyle w:val="MediumGrid21"/>
        <w:rPr/>
      </w:pPr>
      <w:r>
        <w:rPr>
          <w:rFonts w:cs="Calibri" w:ascii="Calibri" w:hAnsi="Calibri"/>
          <w:sz w:val="22"/>
          <w:szCs w:val="22"/>
        </w:rPr>
        <w:t>BSI: Brief Symptom Inventory</w:t>
      </w:r>
      <w:r>
        <w:rPr/>
        <w:t xml:space="preserve"> 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VA:  Bivariate analysis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IDI-SF: Composite International Diagnostic Interview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DES-II: The Dissociative Experiences Scale-II 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DMs: Electronic Drug Monitors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D: Generalized Anxiety Disorder</w:t>
      </w:r>
    </w:p>
    <w:p>
      <w:pPr>
        <w:pStyle w:val="MediumGrid21"/>
        <w:rPr/>
      </w:pPr>
      <w:r>
        <w:rPr>
          <w:rFonts w:cs="Calibri" w:ascii="Calibri" w:hAnsi="Calibri"/>
          <w:sz w:val="22"/>
          <w:szCs w:val="22"/>
        </w:rPr>
        <w:t>cART: combination Antiretroviral Therapy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HADS: Hospital Anxiety and Depression Scale 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CD-9-CM: International Classification of Diseases, Ninth Revision, Clinical Modification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DUs: Injection drug users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ES: Impact of Event Scale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VA: Multivariate analysis</w:t>
      </w:r>
    </w:p>
    <w:p>
      <w:pPr>
        <w:pStyle w:val="MediumGrid21"/>
        <w:rPr/>
      </w:pPr>
      <w:r>
        <w:rPr>
          <w:rFonts w:cs="Calibri" w:ascii="Calibri" w:hAnsi="Calibri"/>
          <w:sz w:val="22"/>
          <w:szCs w:val="22"/>
        </w:rPr>
        <w:t>NNRTIs:</w:t>
      </w:r>
      <w:r>
        <w:rPr>
          <w:rFonts w:cs="Calibri" w:ascii="Calibri" w:hAnsi="Calibri"/>
          <w:bCs/>
          <w:i/>
          <w:iCs/>
          <w:color w:val="292526"/>
          <w:sz w:val="22"/>
          <w:szCs w:val="22"/>
        </w:rPr>
        <w:t xml:space="preserve"> </w:t>
      </w:r>
      <w:r>
        <w:rPr>
          <w:rFonts w:cs="Calibri" w:ascii="Calibri" w:hAnsi="Calibri"/>
          <w:bCs/>
          <w:iCs/>
          <w:sz w:val="22"/>
          <w:szCs w:val="22"/>
        </w:rPr>
        <w:t>Non–Nucleoside Reverse Transcriptase Inhibitors</w:t>
      </w:r>
    </w:p>
    <w:p>
      <w:pPr>
        <w:pStyle w:val="MediumGrid21"/>
        <w:rPr>
          <w:rFonts w:ascii="Calibri" w:hAnsi="Calibri" w:cs="Calibri"/>
          <w:bCs/>
          <w:iCs/>
          <w:sz w:val="22"/>
          <w:szCs w:val="22"/>
        </w:rPr>
      </w:pPr>
      <w:r>
        <w:rPr>
          <w:rFonts w:cs="Calibri" w:ascii="Calibri" w:hAnsi="Calibri"/>
          <w:bCs/>
          <w:iCs/>
          <w:sz w:val="22"/>
          <w:szCs w:val="22"/>
        </w:rPr>
        <w:t>NRTIs: Nucleoside Reverse Transcriptase Inhibitors</w:t>
      </w:r>
    </w:p>
    <w:p>
      <w:pPr>
        <w:pStyle w:val="MediumGrid21"/>
        <w:rPr>
          <w:rFonts w:ascii="Calibri" w:hAnsi="Calibri" w:cs="Calibri"/>
          <w:bCs/>
          <w:iCs/>
          <w:sz w:val="22"/>
          <w:szCs w:val="22"/>
        </w:rPr>
      </w:pPr>
      <w:r>
        <w:rPr>
          <w:rFonts w:cs="Calibri" w:ascii="Calibri" w:hAnsi="Calibri"/>
          <w:bCs/>
          <w:iCs/>
          <w:sz w:val="22"/>
          <w:szCs w:val="22"/>
        </w:rPr>
        <w:t>PD: Personality Disorder</w:t>
      </w:r>
    </w:p>
    <w:p>
      <w:pPr>
        <w:pStyle w:val="MediumGrid21"/>
        <w:rPr>
          <w:rFonts w:ascii="Calibri" w:hAnsi="Calibri" w:cs="Calibri"/>
          <w:bCs/>
          <w:iCs/>
          <w:sz w:val="22"/>
          <w:szCs w:val="22"/>
        </w:rPr>
      </w:pPr>
      <w:r>
        <w:rPr>
          <w:rFonts w:cs="Calibri" w:ascii="Calibri" w:hAnsi="Calibri"/>
          <w:bCs/>
          <w:iCs/>
          <w:sz w:val="22"/>
          <w:szCs w:val="22"/>
        </w:rPr>
        <w:t>PDS/PTDS: Post-traumatic Stress Diagnostic Scale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I: Protease Inhibitor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WHA: People Living with HIV/AIDS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TSD: Post-Traumatic Stress Disorder</w:t>
      </w:r>
    </w:p>
    <w:p>
      <w:pPr>
        <w:pStyle w:val="MediumGrid2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CID-IV: Structured Clinical Interview for DSM-IV</w:t>
      </w:r>
    </w:p>
    <w:p>
      <w:pPr>
        <w:pStyle w:val="MediumGrid21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  <w:szCs w:val="22"/>
        </w:rPr>
        <w:t>YMRS: Young Mania Rating Scale</w:t>
      </w:r>
      <w:r>
        <w:fldChar w:fldCharType="begin"/>
      </w:r>
      <w:r>
        <w:rPr>
          <w:sz w:val="22"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sz w:val="22"/>
        </w:rPr>
      </w:r>
      <w:r>
        <w:rPr>
          <w:sz w:val="22"/>
          <w:rFonts w:cs="Calibri" w:ascii="Calibri" w:hAnsi="Calibri"/>
        </w:rPr>
        <w:fldChar w:fldCharType="separate"/>
      </w:r>
      <w:r>
        <w:rPr>
          <w:rFonts w:cs="Calibri" w:ascii="Calibri" w:hAnsi="Calibri"/>
          <w:sz w:val="22"/>
        </w:rPr>
      </w:r>
      <w:r/>
      <w:r>
        <w:rPr>
          <w:sz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</w:rPr>
      </w:r>
      <w:bookmarkStart w:id="0" w:name="_GoBack"/>
      <w:bookmarkEnd w:id="0"/>
      <w:r>
        <w:br w:type="page"/>
      </w:r>
    </w:p>
    <w:p>
      <w:pPr>
        <w:pStyle w:val="MediumGrid21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ediumGrid21"/>
        <w:jc w:val="center"/>
        <w:rPr/>
      </w:pPr>
      <w:r>
        <w:rPr>
          <w:rFonts w:cs="Calibri"/>
          <w:b/>
        </w:rPr>
        <w:t>Table 3: Impact of Unspecified Mental Illness on cART Adherence/Persistence</w:t>
      </w:r>
      <w:r>
        <w:rPr/>
        <w:t>: Study Characteristics</w:t>
      </w:r>
    </w:p>
    <w:tbl>
      <w:tblPr>
        <w:tblW w:w="14486" w:type="dxa"/>
        <w:jc w:val="left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49"/>
        <w:gridCol w:w="1695"/>
        <w:gridCol w:w="2730"/>
        <w:gridCol w:w="2525"/>
        <w:gridCol w:w="4056"/>
      </w:tblGrid>
      <w:tr>
        <w:trPr>
          <w:trHeight w:val="99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uthor, Publication year, Location</w:t>
            </w:r>
          </w:p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tudy Design and Evaluation Perio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LWHA Population, Sample Size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dherence: measurement (M),  definition (D) and time period (T)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ental illness (MI) Studied and Scale (S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Impact of  MI on Adherence</w:t>
            </w:r>
          </w:p>
        </w:tc>
      </w:tr>
      <w:tr>
        <w:trPr>
          <w:trHeight w:val="429" w:hRule="atLeast"/>
        </w:trPr>
        <w:tc>
          <w:tcPr>
            <w:tcW w:w="14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1"/>
              <w:numPr>
                <w:ilvl w:val="0"/>
                <w:numId w:val="1"/>
              </w:numPr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Impact of Unspecified Mental Illness on cART Adherence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Adewuya, A. O., M. O. Afolabi, et al. (2010) Nigeri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Cross-sectional stud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182 participants*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M: Self-report (Morisky Medication Adherence Questionnaire)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D: Ordinal variable as “low” “medium” and “high” adherence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T:  Previous  week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MI: Psychopathology</w:t>
            </w:r>
          </w:p>
          <w:p>
            <w:pPr>
              <w:pStyle w:val="MediumGrid21"/>
              <w:rPr/>
            </w:pPr>
            <w:r>
              <w:rPr>
                <w:rFonts w:cs="Calibri"/>
              </w:rPr>
              <w:t>S: General Health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Questionnaire (GHQ–12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BVA: Presence of psychopathology was significantly associated with low adherence (OR = 4.36, 95% CI = 1.83–10.43, B = 3.33 p&lt;0.001)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Grierson, J., R. L. Koelmeyer, et al. (2011) Australi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  <w:color w:val="231F20"/>
              </w:rPr>
              <w:t>Cross-sectional</w:t>
            </w:r>
            <w:r>
              <w:rPr>
                <w:rFonts w:cs="Calibri"/>
              </w:rPr>
              <w:t xml:space="preserve"> study (Oct 2008 - Apr 2009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eastAsia="Times New Roman" w:cs="Calibri"/>
              </w:rPr>
              <w:t>867 participants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M: Self-report  </w:t>
            </w:r>
          </w:p>
          <w:p>
            <w:pPr>
              <w:pStyle w:val="NoSpacing1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D: Non-adherence: difficulty taking cART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eastAsia="Times New Roman" w:cs="Calibri"/>
              </w:rPr>
              <w:t>T: Previous</w:t>
            </w:r>
            <w:r>
              <w:rPr/>
              <w:t xml:space="preserve"> </w:t>
            </w:r>
            <w:r>
              <w:rPr>
                <w:rFonts w:eastAsia="Times New Roman" w:cs="Calibri"/>
              </w:rPr>
              <w:t>2 day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I: </w:t>
            </w:r>
            <w:r>
              <w:rPr>
                <w:rFonts w:eastAsia="Times New Roman" w:cs="Calibri"/>
                <w:color w:val="000000"/>
                <w:kern w:val="2"/>
              </w:rPr>
              <w:t>Lifetime diagnosis of a mental disorder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MVA: Lifetime diagnosis of a mental disorder was significantly associated with difficulty taking cART</w:t>
            </w:r>
            <w:r>
              <w:rPr/>
              <w:t xml:space="preserve"> (</w:t>
            </w:r>
            <w:r>
              <w:rPr>
                <w:rFonts w:eastAsia="Times New Roman" w:cs="Calibri"/>
                <w:color w:val="000000"/>
                <w:kern w:val="2"/>
              </w:rPr>
              <w:t>p&lt;0.05).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Kumar, V. and W. Encinosa (2010) USA 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Cross-sectional study, (Aug 1997-Jan 199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1,192 participants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: Self-report to 4 questions 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D:  Ordinal variable: 1 = did not miss any, 2 = missed dose/s for only 1 day, 3 = missed dose/s for two or 3 days, and 4 = missed dose/s for four or more days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T:  Previous  week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MI: Depressive and/or anxiety symptoms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S: Two “Mental health problems scales” were constructed based on symptom frequency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MVA: Patients with high depressive/anxiety symptoms had lower odds of adherence than those with low symptoms at mean medication complexity (OR= 0.78; p≤ 0.05). This association, however, varied by cART medication complexity.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Soto Blanco, J. M., I. Ruiz Pérez, et al. (2005) Spain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Cross-sectional study (2002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281 inmates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M: Self-report (SMAQ questionnaire)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D:  Non-adherence: &gt;2 doses missed in the past week, or &gt; 2 days of total non-medication in the last 3 months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T: Previous 1 week, 3 month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MI: Anxiety and Depression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S: Structured questionnaire with interviewer (unspecified)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MVA: Non-adherence was significantly associated with suffering anxiety or depression in the previous week (OR= 2.07, 95% CI= 1.18–3.66, p= 0.01).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ellins, C. A., E. Kang, et al. (2003) USA </w:t>
            </w:r>
            <w:hyperlink w:anchor="_ENREF_41">
              <w:r>
                <w:rPr>
                  <w:rStyle w:val="InternetLink"/>
                </w:rPr>
                <w:t>_ENREF_41</w:t>
              </w:r>
            </w:hyperlink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Cohort Study (1998-1999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97 mothers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: Self-report (AACTG questionnaire)  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D: Continuous variable (percentage adherence)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T:  Previous 2 day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I:  Depression; Anxiety disorders (panic, PTSD etc); and psychosis 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S: Clinical Diagnostic Questionnaire- presence or absence of any psychiatric disorder in the past 30 days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</w:rPr>
              <w:t>BVA: Presence of psychiatric diagnosis at baseline was significantly associated to the percentage of missed pills (in past 2 days) at Follow-up 2. (OR=14.30, 95% CI= 2.88–71.00, p&lt; 0.01).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Paterson, D. L., S. Swindells, et al. (2000) US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rospective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bCs/>
              </w:rPr>
              <w:t>cohort study</w:t>
            </w:r>
            <w:r>
              <w:rPr>
                <w:rFonts w:cs="Calibri"/>
              </w:rPr>
              <w:t xml:space="preserve"> (</w:t>
            </w:r>
            <w:r>
              <w:rPr>
                <w:rFonts w:cs="Calibri"/>
                <w:bCs/>
              </w:rPr>
              <w:t>Aug 1997 -Mar 1999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81 participants on PI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: EDMs</w:t>
            </w:r>
          </w:p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D:  &gt;95% adherence</w:t>
            </w:r>
          </w:p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: Previous 6 month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MI: Schizophrenia, depression, or bipolar affective disorder.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S: BDI, the General Health Questionnaire and medical chart review.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/>
            </w:pPr>
            <w:r>
              <w:rPr>
                <w:rFonts w:cs="Calibri"/>
                <w:bCs/>
              </w:rPr>
              <w:t>MVA: Active psychiatric illness was an independent risk factor for adherence &lt; 95% (P</w:t>
            </w:r>
            <w:r>
              <w:rPr>
                <w:rFonts w:cs="Calibri"/>
              </w:rPr>
              <w:t>=</w:t>
            </w:r>
            <w:r>
              <w:rPr>
                <w:rFonts w:cs="Calibri"/>
                <w:bCs/>
              </w:rPr>
              <w:t>0.04).</w:t>
            </w:r>
            <w:r>
              <w:rPr>
                <w:rFonts w:cs="Calibri"/>
              </w:rPr>
              <w:t xml:space="preserve"> L</w:t>
            </w:r>
            <w:r>
              <w:rPr>
                <w:rFonts w:cs="Calibri"/>
                <w:bCs/>
              </w:rPr>
              <w:t xml:space="preserve">ower psychiatric morbidity was significantly associated with adherence &gt;95%, (OR=1.7, 95% CI=1.0 -3.0, </w:t>
            </w:r>
            <w:r>
              <w:rPr>
                <w:rFonts w:cs="Calibri"/>
                <w:bCs/>
                <w:i/>
                <w:iCs/>
              </w:rPr>
              <w:t>p</w:t>
            </w:r>
            <w:r>
              <w:rPr>
                <w:rFonts w:cs="Calibri"/>
                <w:bCs/>
              </w:rPr>
              <w:t>= 0.04).</w:t>
            </w:r>
          </w:p>
        </w:tc>
      </w:tr>
      <w:tr>
        <w:trPr>
          <w:trHeight w:val="461" w:hRule="atLeast"/>
        </w:trPr>
        <w:tc>
          <w:tcPr>
            <w:tcW w:w="14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snapToGrid w:val="false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MediumGrid21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II. Impact of Unspecified Mental Illness on cART persistence</w:t>
            </w:r>
          </w:p>
        </w:tc>
      </w:tr>
      <w:tr>
        <w:trPr>
          <w:trHeight w:val="461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Himelhoch, S., C. H. Brown, et al. (2009) USA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</w:rPr>
              <w:t>Longitudinal cohort study (2000–2005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</w:rPr>
              <w:t>4989  participants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>M: Self-report</w:t>
            </w:r>
          </w:p>
          <w:p>
            <w:pPr>
              <w:pStyle w:val="MediumGrid21"/>
              <w:rPr/>
            </w:pPr>
            <w:r>
              <w:rPr>
                <w:rFonts w:cs="Calibri"/>
              </w:rPr>
              <w:t>D: cART discontinuation</w:t>
            </w:r>
          </w:p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</w:rPr>
              <w:t>T: Previous year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MI: Severe MI was defined as having schizophrenia, other psychoses or bipolar disorder. </w:t>
            </w:r>
          </w:p>
          <w:p>
            <w:pPr>
              <w:pStyle w:val="MediumGrid21"/>
              <w:rPr>
                <w:rFonts w:cs="Calibri"/>
              </w:rPr>
            </w:pPr>
            <w:r>
              <w:rPr>
                <w:rFonts w:cs="Calibri"/>
              </w:rPr>
              <w:t xml:space="preserve">S: ICD-9. 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1"/>
              <w:rPr>
                <w:rFonts w:cs="Calibri"/>
                <w:bCs/>
              </w:rPr>
            </w:pPr>
            <w:r>
              <w:rPr>
                <w:rFonts w:cs="Calibri"/>
              </w:rPr>
              <w:t>MVA: Relative to those with no psychiatric disorders, the hazard probability for cART discontinuation was significantly lower in the first and second years among those with a SMI (first year AOR= 0.57, 95% CI= 0.47-0.69; second year AOR=0.68, 95% CI=0.52-0.89). Among those with psychiatric diagnoses, those with six or more mental health visits in a year were significantly less likely to discontinue cART compared with patients with no mental health visits.</w:t>
            </w:r>
          </w:p>
        </w:tc>
      </w:tr>
    </w:tbl>
    <w:p>
      <w:pPr>
        <w:pStyle w:val="MediumGrid21"/>
        <w:rPr>
          <w:rFonts w:cs="Calibri"/>
          <w:i/>
          <w:i/>
        </w:rPr>
      </w:pPr>
      <w:r>
        <w:rPr>
          <w:rFonts w:cs="Calibri"/>
          <w:i/>
        </w:rPr>
        <w:t>*Participants: People Living with HIV/AIDS (PLWHA) &gt;18 years old</w:t>
      </w:r>
    </w:p>
    <w:p>
      <w:pPr>
        <w:pStyle w:val="MediumGrid21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MediumGrid21"/>
        <w:rPr>
          <w:rFonts w:cs="Calibri"/>
        </w:rPr>
      </w:pPr>
      <w:r>
        <w:rPr>
          <w:rFonts w:cs="Calibri"/>
        </w:rPr>
        <w:t xml:space="preserve">AACTG: Adult AIDS Clinical Trials Group </w:t>
      </w:r>
    </w:p>
    <w:p>
      <w:pPr>
        <w:pStyle w:val="MediumGrid21"/>
        <w:rPr>
          <w:rFonts w:cs="Calibri"/>
        </w:rPr>
      </w:pPr>
      <w:r>
        <w:rPr>
          <w:rFonts w:cs="Calibri"/>
        </w:rPr>
        <w:t>(A)OR: (Adjusted) Odds Ratio</w:t>
      </w:r>
    </w:p>
    <w:p>
      <w:pPr>
        <w:pStyle w:val="MediumGrid21"/>
        <w:rPr>
          <w:rFonts w:cs="Calibri"/>
        </w:rPr>
      </w:pPr>
      <w:r>
        <w:rPr>
          <w:rFonts w:cs="Calibri"/>
        </w:rPr>
        <w:t xml:space="preserve">BDI: Beck Depression Index </w:t>
      </w:r>
    </w:p>
    <w:p>
      <w:pPr>
        <w:pStyle w:val="MediumGrid21"/>
        <w:rPr>
          <w:rFonts w:cs="Calibri"/>
        </w:rPr>
      </w:pPr>
      <w:r>
        <w:rPr>
          <w:rFonts w:cs="Calibri"/>
        </w:rPr>
        <w:t>BVA: Bivariate analysis</w:t>
      </w:r>
    </w:p>
    <w:p>
      <w:pPr>
        <w:pStyle w:val="MediumGrid21"/>
        <w:rPr/>
      </w:pPr>
      <w:r>
        <w:rPr>
          <w:rFonts w:cs="Calibri"/>
        </w:rPr>
        <w:t>cART: combination Antiretroviral Therapy</w:t>
      </w:r>
    </w:p>
    <w:p>
      <w:pPr>
        <w:pStyle w:val="MediumGrid21"/>
        <w:rPr>
          <w:rFonts w:cs="Calibri"/>
        </w:rPr>
      </w:pPr>
      <w:r>
        <w:rPr>
          <w:rFonts w:cs="Calibri"/>
        </w:rPr>
        <w:t>ICD-9-CM: International Classification of Diseases, Ninth Revision, Clinical Modification</w:t>
      </w:r>
    </w:p>
    <w:p>
      <w:pPr>
        <w:pStyle w:val="MediumGrid21"/>
        <w:rPr>
          <w:rFonts w:cs="Calibri"/>
        </w:rPr>
      </w:pPr>
      <w:r>
        <w:rPr>
          <w:rFonts w:cs="Calibri"/>
        </w:rPr>
        <w:t xml:space="preserve">EDMs: Electronic Drug Monitors </w:t>
      </w:r>
    </w:p>
    <w:p>
      <w:pPr>
        <w:pStyle w:val="MediumGrid21"/>
        <w:rPr>
          <w:rFonts w:cs="Calibri"/>
        </w:rPr>
      </w:pPr>
      <w:r>
        <w:rPr>
          <w:rFonts w:cs="Calibri"/>
        </w:rPr>
        <w:t>MVA: Multivariate analysis</w:t>
      </w:r>
    </w:p>
    <w:p>
      <w:pPr>
        <w:pStyle w:val="NoSpacing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WHA: People Living with HIV/AIDS</w:t>
      </w:r>
    </w:p>
    <w:p>
      <w:pPr>
        <w:pStyle w:val="MediumGrid21"/>
        <w:rPr>
          <w:rFonts w:cs="Calibri"/>
        </w:rPr>
      </w:pPr>
      <w:r>
        <w:rPr>
          <w:rFonts w:cs="Calibri"/>
        </w:rPr>
        <w:t>PTSD: Post-Traumatic Stress Disorder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r>
        <w:br w:type="page"/>
      </w:r>
    </w:p>
    <w:p>
      <w:pPr>
        <w:pStyle w:val="MediumGrid21"/>
        <w:jc w:val="center"/>
        <w:rPr/>
      </w:pPr>
      <w:r>
        <w:rPr/>
        <w:t>Table 4: Impact of Treatment of Depression on Adherence to cART Among Depressed HIV+ Persons: Study characteristics</w:t>
      </w:r>
    </w:p>
    <w:p>
      <w:pPr>
        <w:pStyle w:val="MediumGrid21"/>
        <w:rPr/>
      </w:pPr>
      <w:r>
        <w:rPr/>
      </w:r>
    </w:p>
    <w:tbl>
      <w:tblPr>
        <w:tblW w:w="14486" w:type="dxa"/>
        <w:jc w:val="left"/>
        <w:tblInd w:w="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264"/>
        <w:gridCol w:w="2035"/>
        <w:gridCol w:w="2505"/>
        <w:gridCol w:w="2351"/>
        <w:gridCol w:w="3678"/>
      </w:tblGrid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uthor, Publication year, Location</w:t>
            </w:r>
          </w:p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tudy Design and Evaluation Period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IV(+) Population, Sample Siz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dherence: Measurement (M), Definition (D) and Time period (T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Depressive disorder (MI)  Scale (S) and ADT treatment (Tx)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>
                <w:rFonts w:eastAsia="Times New Roman"/>
                <w:bCs/>
              </w:rPr>
              <w:t xml:space="preserve">Impact of </w:t>
            </w:r>
            <w:r>
              <w:rPr/>
              <w:t>Antidepressant Treatment (</w:t>
            </w:r>
            <w:r>
              <w:rPr>
                <w:rFonts w:eastAsia="Times New Roman"/>
                <w:bCs/>
              </w:rPr>
              <w:t>ADT) on Adherence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kincigil, A., I. B. Wilson, et al. (2011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trospective, observational study (secondary data analysis, Jan 2003 - Mar 2007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50 participants* enrolled in a plan with prescription drug and mental health benefits for at least 12 months.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Pharmacy record review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Adherence: MPR &gt;90%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For the period between cART initiation and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scontinuation (cART episode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: MDD and MDD recurrent disorder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ICD-9 codes: 296.2-MDD single episode, 296.3-MDD recurrent episode, 311, 300.4, 293.83, 296.90, 309.1, 296.99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Antidepressants and/or psychotherapy use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>MVA: Depression treatment (antidepressants and/or psychotherapy use) significantly increased the likelihood to be adherent to cART (AOR = 2.52, 95% CI 1.40, 4.53). Antidepressant MPR of &gt;80% were significantly more likely to be adherent to cART than those with poor antidepressant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dherence (AOR = 2.68, 95% CI 1.82, 3.94)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sychotherapy was not significantly associated with better cART adherence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ruess, D. G., S. C. Kalichman, et al. (2011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ospective cohort study  (Mar 2005 - Oct 2008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24 participant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Unannounced pill count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Continuous variable (percentage adherence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3 month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I: Depression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CES-D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psychotropic medications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VA: Greater adherence to psychotropic medications regardless of medication class was positively related to higher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RT adherence (β (1, 101)=0.26, p=0.009)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alessandro, M., C. M. Conti, et al. (2007) Ital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Prospective cohort study 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17 depressed participants (9 patients on ADT treatment)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Self-report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Non-adherence: &lt;100% adherence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2 day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I: Depression 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MADR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Tx: Fluvoxamine,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rtraline or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roxetine.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BVA: The comparison of the pre- and post- ADT questionnaires showed a significant improvement in the level of adherence (p&lt; 0.0001). </w:t>
            </w:r>
          </w:p>
        </w:tc>
      </w:tr>
      <w:tr>
        <w:trPr>
          <w:trHeight w:val="2780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lass, T. R., M. Battegay, et al. (2010) Switzerlan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ospective Cohort study (Jan 2003-Jan 2009, 4.5 year-follow-up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709 participant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Self-report (Simplified SHCS adherence questionnaire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Ordinal variable: Number of missed doses (daily, more than once a week, once a week, once every second week, once a month, never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4 week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: Psychiatric illnes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Having a psychiatric illness as defined by medical records?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Tx: Psychiatric treatment was defined as seeing a psychiatrist, diagnosis of depression, or taking ADT.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VA: Starting psychiatric treatment was significantly associated with worsening adherence (OR= 1.26, 95% CI= 1.04 -1.52)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orberg, M. A., M. J. Silverberg, et al. (2008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trospective cohort study (Jan 2000 - Dec 2003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359 participant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Pharmacy database record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D: &gt;90% adherence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12 month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I: Depression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Coded outpatient or inpatient depression diagnosis based on clinical evaluation of the patient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SSRIs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VA: Depression without SSRI use was associated with significantly decreased odds of achieving &gt;90% adherence to cART (OR= 0.81, 95% CI= 0.70 - 0.98, p= 0.03). Depressed patients compliant with SSRIs had cART adherence statistically similar to non-depressed patients taking cART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umar, V. and W. Encinosa (2009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ross-sectional study (Aug 1997- Jan 1998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,192 participants on cART at the second HCSUS follow-up interview.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: Self-report to 4 questions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D: Ordinal variable: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 = did not miss any,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 xml:space="preserve">2 = missed dose/s for only 1 day,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 = missed dose/s for two or 3 day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 = missed dose/s for four or more days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 Previous  week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: Depressive and/or anxiety symptom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Two “Mental health problems scales” constructed based on symptom frequency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 Antidepressant medications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>MVA: Untreated higher depressive and/or anxiety symptoms were strongly associated with non-adherence to cART (OR = 0.72, p&lt; 0.05) but their adherence improved with the use of ADT as the cART complexity increased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sai, A. C., S. D. Weiser, et al. (2010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mmunity-based prospective cohort study with assessments conducted every 3 months (Apr 2002-Aug 2007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8 homeless and marginally housed persons with CD4+ T-cell&lt;350/μL and BDI- II score &gt;1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(1) probability of being on an cART regimen; (2) self-reported cART adherence, and (3) probability of reporting complete (100%) cART adherence</w:t>
            </w:r>
          </w:p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>D: Continuous variable (percentage adherence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7 day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I: Depression 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BDI- II score&gt;13</w:t>
            </w:r>
          </w:p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 xml:space="preserve">Tx: </w:t>
            </w:r>
            <w:r>
              <w:rPr>
                <w:rFonts w:cs="Cambria" w:ascii="Cambria" w:hAnsi="Cambria"/>
                <w:color w:val="231F20"/>
              </w:rPr>
              <w:t xml:space="preserve"> </w:t>
            </w:r>
            <w:r>
              <w:rPr>
                <w:rFonts w:cs="Cambria" w:ascii="Cambria" w:hAnsi="Cambria"/>
              </w:rPr>
              <w:t>Antidepressant medications (84.3% SSRIs)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 xml:space="preserve">MVA: ADT use increased the probability of antiretroviral uptake (weighted OR= 3.87, 95% CI= 1.98-7.58, </w:t>
            </w:r>
            <w:r>
              <w:rPr>
                <w:rFonts w:cs="Cambria" w:ascii="Cambria" w:hAnsi="Cambria"/>
                <w:i/>
                <w:iCs/>
              </w:rPr>
              <w:t>p</w:t>
            </w:r>
            <w:r>
              <w:rPr>
                <w:rFonts w:cs="Cambria" w:ascii="Cambria" w:hAnsi="Cambria"/>
              </w:rPr>
              <w:t xml:space="preserve">&lt; 0.001). Self-reported adherence to cART increased by 25 percentage points (95% CI= 14 -36; </w:t>
            </w:r>
            <w:r>
              <w:rPr>
                <w:rFonts w:cs="Cambria" w:ascii="Cambria" w:hAnsi="Cambria"/>
                <w:i/>
                <w:iCs/>
              </w:rPr>
              <w:t>p</w:t>
            </w:r>
            <w:r>
              <w:rPr>
                <w:rFonts w:cs="Cambria" w:ascii="Cambria" w:hAnsi="Cambria"/>
              </w:rPr>
              <w:t xml:space="preserve">&lt; 0.001), and the odds of reporting complete adherence nearly doubled (weighted OR= 1.94, 95% CI= 1.20-3.13, </w:t>
            </w:r>
            <w:r>
              <w:rPr>
                <w:rFonts w:cs="Cambria" w:ascii="Cambria" w:hAnsi="Cambria"/>
                <w:i/>
                <w:iCs/>
              </w:rPr>
              <w:t>p</w:t>
            </w:r>
            <w:r>
              <w:rPr>
                <w:rFonts w:cs="Cambria" w:ascii="Cambria" w:hAnsi="Cambria"/>
              </w:rPr>
              <w:t>= 0.006)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  <w:iCs/>
                <w:color w:val="231F20"/>
              </w:rPr>
            </w:pPr>
            <w:r>
              <w:rPr>
                <w:rFonts w:cs="Cambria" w:ascii="Cambria" w:hAnsi="Cambria"/>
                <w:iCs/>
                <w:color w:val="231F20"/>
              </w:rPr>
              <w:t>Tsai, A. C., D. R. Bangsberg, et al. (2012 (?)) USA**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 xml:space="preserve">Non-blinded, Randomized controlled trial (DOT Fluoxetine vs </w:t>
            </w:r>
            <w:r>
              <w:rPr/>
              <w:t xml:space="preserve"> </w:t>
            </w:r>
            <w:r>
              <w:rPr>
                <w:rFonts w:cs="Cambria" w:ascii="Cambria" w:hAnsi="Cambria"/>
              </w:rPr>
              <w:t>referral to the community for psychiatric care, Jul 2002 - Feb 2008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37 HIV+ homeless and marginally housed person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Unannounced pill count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Continuous variable (percent cART adherence)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Previous 7 day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: Depression symptom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 Ham-D and BDI-II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Fluoxetine (DOT)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mbria" w:ascii="Cambria" w:hAnsi="Cambria"/>
              </w:rPr>
              <w:t>BVA: Participants receiving DOT fluoxetine had similar average percent cART adherence compared to participants in the referral arm (b=0.05; 95% CI, -0.02 to 0.12; p=0.20).</w:t>
            </w:r>
          </w:p>
        </w:tc>
      </w:tr>
      <w:tr>
        <w:trPr>
          <w:trHeight w:val="455" w:hRule="atLeast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un, L. W., M. Maravi, et al. (2005) US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Retrospective cohort study  (Jan 1997-Dec 2001) 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713  participants (375 patients on ADT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: Pharmacy records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: &gt;95% adherence.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: Six months was the minimal observation period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: Depression –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: ICD-9 diagnosis present in administrative data, chart review or electronic pharmacy records</w:t>
            </w:r>
          </w:p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x:  Antidepressant medications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VA: cART adherence was lower among depressed patients NOT on ADT (vs. on ADT) (p= 0.012). Adherence to cART was higher among patients adherent to ADT (vs. nonadherent to ADT) (P=0.0014).</w:t>
            </w:r>
          </w:p>
        </w:tc>
      </w:tr>
    </w:tbl>
    <w:p>
      <w:pPr>
        <w:pStyle w:val="NoSpacing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  <w:t>*Participants: People Living with HIV/AIDS (PLWHA) &gt;18 years old</w:t>
      </w:r>
    </w:p>
    <w:p>
      <w:pPr>
        <w:pStyle w:val="NoSpacing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  <w:t>**The article is in press not published yet.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ADT: Anti-Depressant Treatment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(A)OR: (Adjusted) Odds Ratio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BDI (-II): Beck Depression Inventory (2nd Edition)</w:t>
      </w:r>
    </w:p>
    <w:p>
      <w:pPr>
        <w:pStyle w:val="NoSpacing"/>
        <w:rPr/>
      </w:pPr>
      <w:r>
        <w:rPr>
          <w:rFonts w:cs="Cambria" w:ascii="Cambria" w:hAnsi="Cambria"/>
        </w:rPr>
        <w:t>BVA: Bivariate analysis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DOT: Directly Observed Treatment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cART: combination Antiretroviral Therapy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Ham-D: Hamilton Depression Rating Scale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ICD-9-CM: International Classification of Diseases, Ninth Revision, Clinical Modification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MPR: Medication Possession Ratio</w:t>
      </w:r>
    </w:p>
    <w:p>
      <w:pPr>
        <w:pStyle w:val="NoSpacing"/>
        <w:rPr/>
      </w:pPr>
      <w:r>
        <w:rPr>
          <w:rFonts w:cs="Cambria" w:ascii="Cambria" w:hAnsi="Cambria"/>
        </w:rPr>
        <w:t>MVA: Multivariate analysis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>PLWHA: People Living with HIV/AIDS</w:t>
      </w:r>
    </w:p>
    <w:p>
      <w:pPr>
        <w:pStyle w:val="NoSpacing"/>
        <w:rPr>
          <w:rFonts w:ascii="Cambria" w:hAnsi="Cambria" w:cs="Cambria"/>
          <w:bCs/>
        </w:rPr>
      </w:pPr>
      <w:r>
        <w:rPr>
          <w:rFonts w:cs="Cambria" w:ascii="Cambria" w:hAnsi="Cambria"/>
        </w:rPr>
        <w:t xml:space="preserve">SSRIs: </w:t>
      </w:r>
      <w:r>
        <w:rPr>
          <w:rFonts w:cs="Cambria" w:ascii="Cambria" w:hAnsi="Cambria"/>
          <w:bCs/>
        </w:rPr>
        <w:t>Selective Serotonin Reuptake Inhibitors</w:t>
      </w:r>
    </w:p>
    <w:p>
      <w:pPr>
        <w:pStyle w:val="NoSpacing"/>
        <w:rPr>
          <w:rFonts w:ascii="Cambria" w:hAnsi="Cambria" w:cs="Cambria"/>
          <w:bCs/>
        </w:rPr>
      </w:pPr>
      <w:r>
        <w:fldChar w:fldCharType="begin"/>
      </w:r>
      <w:r>
        <w:rPr>
          <w:rFonts w:cs="Cambria" w:ascii="Cambria" w:hAnsi="Cambria"/>
        </w:rPr>
        <w:instrText xml:space="preserve"> ADDIN EN.REFLIST </w:instrText>
      </w:r>
      <w:r>
        <w:rPr>
          <w:rFonts w:cs="Cambria" w:ascii="Cambria" w:hAnsi="Cambria"/>
        </w:rPr>
      </w:r>
      <w:r>
        <w:rPr>
          <w:rFonts w:cs="Cambria" w:ascii="Cambria" w:hAnsi="Cambria"/>
        </w:rPr>
        <w:fldChar w:fldCharType="separate"/>
      </w:r>
      <w:r>
        <w:rPr>
          <w:rFonts w:cs="Cambria" w:ascii="Cambria" w:hAnsi="Cambria"/>
        </w:rPr>
      </w:r>
      <w:r/>
      <w:r>
        <w:rPr>
          <w:rFonts w:cs="Cambria" w:ascii="Cambria" w:hAnsi="Cambria"/>
        </w:rPr>
        <w:fldChar w:fldCharType="end"/>
      </w:r>
      <w:r>
        <w:rPr>
          <w:rFonts w:cs="Cambria" w:ascii="Cambria" w:hAnsi="Cambria"/>
        </w:rPr>
      </w:r>
    </w:p>
    <w:p>
      <w:pPr>
        <w:pStyle w:val="Normal"/>
        <w:spacing w:lineRule="auto" w:line="360" w:before="0" w:after="200"/>
        <w:rPr>
          <w:rFonts w:ascii="Cambria" w:hAnsi="Cambria" w:cs="Cambria"/>
          <w:bCs/>
        </w:rPr>
      </w:pPr>
      <w:r>
        <w:rPr>
          <w:rFonts w:cs="Cambria"/>
          <w:bCs/>
        </w:rPr>
      </w:r>
    </w:p>
    <w:sectPr>
      <w:type w:val="nextPage"/>
      <w:pgSz w:orient="landscape" w:w="15840" w:h="12240"/>
      <w:pgMar w:left="720" w:right="85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6:05:00Z</dcterms:created>
  <dc:creator>Marwan Azar</dc:creator>
  <dc:description/>
  <cp:keywords/>
  <dc:language>en-US</dc:language>
  <cp:lastModifiedBy>spr_pre_Trainee</cp:lastModifiedBy>
  <dcterms:modified xsi:type="dcterms:W3CDTF">2012-05-15T06:05:00Z</dcterms:modified>
  <cp:revision>2</cp:revision>
  <dc:subject/>
  <dc:title>Supplementary Materials for the article A Systematic Review of the Impact of Alcohol Use Disorders on HIV Treatment Outcomes, Adherence to Antiretroviral Therapy and Health Care Utilization published in Drug and Alcohol Dependence *</dc:title>
</cp:coreProperties>
</file>